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49E" w:rsidRPr="00FF46E6" w:rsidRDefault="00FF46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46E6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D97BC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FF46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-c. </w:t>
      </w:r>
      <w:r w:rsidR="00FE6A4A" w:rsidRPr="00FE6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 Ontology (GO) analysis </w:t>
      </w:r>
      <w:r w:rsidR="007270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arget genes </w:t>
      </w:r>
      <w:r w:rsidR="00FE6A4A" w:rsidRPr="00FE6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mir-141-3p throughout the </w:t>
      </w:r>
      <w:proofErr w:type="spellStart"/>
      <w:r w:rsidR="00FE6A4A" w:rsidRPr="00FE6A4A">
        <w:rPr>
          <w:rFonts w:ascii="Times New Roman" w:hAnsi="Times New Roman" w:cs="Times New Roman"/>
          <w:b/>
          <w:sz w:val="24"/>
          <w:szCs w:val="24"/>
          <w:lang w:val="en-US"/>
        </w:rPr>
        <w:t>miRNet</w:t>
      </w:r>
      <w:proofErr w:type="spellEnd"/>
      <w:r w:rsidR="00FE6A4A" w:rsidRPr="00FE6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oftware</w:t>
      </w:r>
    </w:p>
    <w:p w:rsidR="00CE388B" w:rsidRPr="00D97BC6" w:rsidRDefault="00FF46E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97BC6">
        <w:rPr>
          <w:rFonts w:ascii="Times New Roman" w:hAnsi="Times New Roman" w:cs="Times New Roman"/>
          <w:b/>
          <w:sz w:val="24"/>
          <w:szCs w:val="24"/>
          <w:lang w:val="en-GB"/>
        </w:rPr>
        <w:t>Table S13a Biological processes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5387"/>
        <w:gridCol w:w="567"/>
        <w:gridCol w:w="1134"/>
        <w:gridCol w:w="1412"/>
      </w:tblGrid>
      <w:tr w:rsidR="007806E1" w:rsidRPr="00D97BC6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FF46E6" w:rsidRDefault="007806E1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No.</w:t>
            </w:r>
          </w:p>
        </w:tc>
        <w:tc>
          <w:tcPr>
            <w:tcW w:w="5387" w:type="dxa"/>
            <w:vAlign w:val="center"/>
          </w:tcPr>
          <w:p w:rsidR="007806E1" w:rsidRPr="00FF46E6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D97B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Name</w:t>
            </w:r>
            <w:r w:rsidR="00A87018" w:rsidRPr="00D97B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 xml:space="preserve"> of biological process</w:t>
            </w:r>
          </w:p>
        </w:tc>
        <w:tc>
          <w:tcPr>
            <w:tcW w:w="567" w:type="dxa"/>
            <w:vAlign w:val="center"/>
          </w:tcPr>
          <w:p w:rsidR="007806E1" w:rsidRPr="00D97BC6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r w:rsidRPr="00D97B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Hits</w:t>
            </w:r>
          </w:p>
        </w:tc>
        <w:tc>
          <w:tcPr>
            <w:tcW w:w="1134" w:type="dxa"/>
            <w:vAlign w:val="center"/>
          </w:tcPr>
          <w:p w:rsidR="007806E1" w:rsidRPr="00D97BC6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proofErr w:type="spellStart"/>
            <w:r w:rsidRPr="00D97B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Pval</w:t>
            </w:r>
            <w:proofErr w:type="spellEnd"/>
          </w:p>
        </w:tc>
        <w:tc>
          <w:tcPr>
            <w:tcW w:w="1412" w:type="dxa"/>
            <w:vAlign w:val="center"/>
          </w:tcPr>
          <w:p w:rsidR="007806E1" w:rsidRPr="00D97BC6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proofErr w:type="spellStart"/>
            <w:r w:rsidRPr="00D97BC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adj.Pval</w:t>
            </w:r>
            <w:proofErr w:type="spellEnd"/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protein kinase activity</w:t>
            </w:r>
          </w:p>
        </w:tc>
        <w:tc>
          <w:tcPr>
            <w:tcW w:w="567" w:type="dxa"/>
            <w:vAlign w:val="center"/>
            <w:hideMark/>
          </w:tcPr>
          <w:p w:rsidR="007806E1" w:rsidRPr="00D97BC6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D97B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97B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.00026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cellular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35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ina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52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0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nucleobase-containing compound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2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G1 phase of mitotic cell cycle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5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mbryo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evelopm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74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rowth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74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ansfera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7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G1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as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77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transcription, DNA-depend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80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cell differentiation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80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4166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asculatur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evelopm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0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38461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tress-activated protein kinase signaling cascade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2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785714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osphoryl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54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611111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RNA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611111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JNK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scad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611111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rowth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7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611111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lifer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8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947368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egative regulation of transcription from RNA polymerase II promoter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1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fferenti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cell cycle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5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eart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evelopm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7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osphoryl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8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issu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rphogene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04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transcription from RNA polymerase II promoter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0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luco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tabol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0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osphoryl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1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ngiogene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ycl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rrest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osphoryl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44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developmental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7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ub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evelopm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7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nterphase of mitotic cell cycle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77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egative regulation of transcription, DNA-depend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8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protein modification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9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natomical structure formation involved in morphogenesi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9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terphas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9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lastRenderedPageBreak/>
              <w:t>3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enzyme linked receptor protein signaling pathway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24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87179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egative regulation of cell cycle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3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9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cellular protein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57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egative regulation of RNA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6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hythm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5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2790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evelopmenta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56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286364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orga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rphogene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0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3725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ircadia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hythm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3725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JNK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scad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4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3725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MAPK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scad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4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3725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ycl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7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3725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transcription from RNA polymerase II promoter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8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3725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pithelia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fferenti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84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3725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osphatidylinositol-mediated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0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4038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Ras 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ansduc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1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43396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ula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spon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to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tr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4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703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natomica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tructur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rphogene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87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8727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ub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rphogene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0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12069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protein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27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12069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yeloid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leukocyt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fferenti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3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12069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ranscription from RNA polymerase II promoter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6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1833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ranscription initiation from RNA polymerase II promoter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7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1833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RNA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55738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rphogenesis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pithelium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0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74193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en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xpress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1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76190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egative regulation of nucleobase-containing compound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2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95312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R-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cleus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2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98461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protein modification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ransmembrane receptor protein tyrosine kinase signaling pathway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78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tracellula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ina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scad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49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6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ntracellular steroid hormone receptor signaling pathway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ula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bohydrat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tabol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cell proliferation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anatomical structure morphogenesi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transcription, DNA-depend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7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argetin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5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optot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7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lipid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optot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6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1688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androgen receptor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7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17949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hromosom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ganiz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6829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bohydrat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tabol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6829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lastRenderedPageBreak/>
              <w:t>8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programmed cell death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6829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cellular component organization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8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6829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spon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to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endogenous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stimulu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9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13253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regula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orphogenesi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1460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ogrammed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ell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eath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1460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6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multicellular organismal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3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1460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7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DNA-dependent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anscrip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,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nitiation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5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1460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soderm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evelopm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1460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89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cell morphogenesis involved in differentiation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0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1460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0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activation of protein kinase activity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6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8461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1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insulin receptor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7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84615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2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multicellular organismal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1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8709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3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gulation of cellular metabolic process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87097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issu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evelopment</w:t>
            </w:r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28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25532</w:t>
            </w:r>
          </w:p>
        </w:tc>
      </w:tr>
      <w:tr w:rsidR="007806E1" w:rsidRPr="00CE388B" w:rsidTr="00A87018">
        <w:trPr>
          <w:tblCellSpacing w:w="0" w:type="dxa"/>
        </w:trPr>
        <w:tc>
          <w:tcPr>
            <w:tcW w:w="562" w:type="dxa"/>
            <w:vAlign w:val="center"/>
          </w:tcPr>
          <w:p w:rsidR="007806E1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5</w:t>
            </w:r>
          </w:p>
        </w:tc>
        <w:tc>
          <w:tcPr>
            <w:tcW w:w="5387" w:type="dxa"/>
            <w:vAlign w:val="center"/>
            <w:hideMark/>
          </w:tcPr>
          <w:p w:rsidR="007806E1" w:rsidRPr="00CE388B" w:rsidRDefault="007806E1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MAPK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scade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32</w:t>
            </w:r>
          </w:p>
        </w:tc>
        <w:tc>
          <w:tcPr>
            <w:tcW w:w="1412" w:type="dxa"/>
            <w:vAlign w:val="center"/>
            <w:hideMark/>
          </w:tcPr>
          <w:p w:rsidR="007806E1" w:rsidRPr="00CE388B" w:rsidRDefault="007806E1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42105</w:t>
            </w:r>
          </w:p>
        </w:tc>
      </w:tr>
    </w:tbl>
    <w:p w:rsidR="00CE388B" w:rsidRDefault="00CE388B">
      <w:pPr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:rsidR="00CE388B" w:rsidRPr="00FF46E6" w:rsidRDefault="00FF46E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FF46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Table S13b. </w:t>
      </w:r>
      <w:r w:rsidR="00CE388B" w:rsidRPr="00FF46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Molecular functions</w:t>
      </w:r>
    </w:p>
    <w:tbl>
      <w:tblPr>
        <w:tblW w:w="9067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528"/>
        <w:gridCol w:w="567"/>
        <w:gridCol w:w="1134"/>
        <w:gridCol w:w="1417"/>
      </w:tblGrid>
      <w:tr w:rsidR="00A87018" w:rsidRPr="00FF46E6" w:rsidTr="00FF46E6">
        <w:trPr>
          <w:tblCellSpacing w:w="0" w:type="dxa"/>
        </w:trPr>
        <w:tc>
          <w:tcPr>
            <w:tcW w:w="421" w:type="dxa"/>
          </w:tcPr>
          <w:p w:rsidR="00A87018" w:rsidRPr="00FF46E6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No.</w:t>
            </w:r>
          </w:p>
        </w:tc>
        <w:tc>
          <w:tcPr>
            <w:tcW w:w="5528" w:type="dxa"/>
            <w:vAlign w:val="center"/>
          </w:tcPr>
          <w:p w:rsidR="00A87018" w:rsidRPr="00FF46E6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Name of molecular function</w:t>
            </w:r>
          </w:p>
        </w:tc>
        <w:tc>
          <w:tcPr>
            <w:tcW w:w="567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Hits</w:t>
            </w:r>
          </w:p>
        </w:tc>
        <w:tc>
          <w:tcPr>
            <w:tcW w:w="1134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Pval</w:t>
            </w:r>
            <w:proofErr w:type="spellEnd"/>
          </w:p>
        </w:tc>
        <w:tc>
          <w:tcPr>
            <w:tcW w:w="1417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l-PL"/>
              </w:rPr>
              <w:t>adj.Pval</w:t>
            </w:r>
            <w:proofErr w:type="spellEnd"/>
          </w:p>
        </w:tc>
      </w:tr>
      <w:tr w:rsidR="00A87018" w:rsidRPr="00FF46E6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</w:t>
            </w:r>
          </w:p>
        </w:tc>
        <w:tc>
          <w:tcPr>
            <w:tcW w:w="5528" w:type="dxa"/>
            <w:vAlign w:val="center"/>
            <w:hideMark/>
          </w:tcPr>
          <w:p w:rsidR="00A87018" w:rsidRPr="00FF46E6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ranscription corepressor activity</w:t>
            </w:r>
          </w:p>
        </w:tc>
        <w:tc>
          <w:tcPr>
            <w:tcW w:w="567" w:type="dxa"/>
            <w:vAlign w:val="center"/>
            <w:hideMark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000578</w:t>
            </w:r>
          </w:p>
        </w:tc>
        <w:tc>
          <w:tcPr>
            <w:tcW w:w="1417" w:type="dxa"/>
            <w:vAlign w:val="center"/>
            <w:hideMark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FF46E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0.00578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2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ositive regulation of transcription, DNA-dependent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602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3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eceptor signaling protein serine/threonine kinase activity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893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4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tein binding transcription factor activity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protein serine/threonine phosphatase activity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53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mplex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indin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0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anscrip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ofacto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08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receptor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ignaling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2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equence-specif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DNA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indin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93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83333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0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egative regulation of transcription, DNA-dependent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1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83333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1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RNA polymerase II transcription cofactor activity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1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83333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anscriptio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acto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indin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3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783333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osphoprotei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hosphata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2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230769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4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insulin-like growth factor receptor binding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581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1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protein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omain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ecific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indin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678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505882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MAP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ina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57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505882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17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transcription from RNA polymerase II promoter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766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505882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iston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etyltransfera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13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61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kinase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ato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ctivity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13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61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21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5528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mRNA </w:t>
            </w: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inding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923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615</w:t>
            </w:r>
          </w:p>
        </w:tc>
      </w:tr>
    </w:tbl>
    <w:p w:rsidR="00CE388B" w:rsidRDefault="00CE388B"/>
    <w:p w:rsidR="00A87018" w:rsidRDefault="00A87018"/>
    <w:p w:rsidR="00CE388B" w:rsidRPr="00FF46E6" w:rsidRDefault="00FF46E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Table S13c. </w:t>
      </w:r>
      <w:r w:rsidR="00CE388B" w:rsidRPr="00FF46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 xml:space="preserve">Cellular </w:t>
      </w:r>
      <w:proofErr w:type="spellStart"/>
      <w:r w:rsidR="00CE388B" w:rsidRPr="00FF46E6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componets</w:t>
      </w:r>
      <w:proofErr w:type="spellEnd"/>
    </w:p>
    <w:tbl>
      <w:tblPr>
        <w:tblW w:w="9067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5503"/>
        <w:gridCol w:w="567"/>
        <w:gridCol w:w="1134"/>
        <w:gridCol w:w="1417"/>
      </w:tblGrid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No.</w:t>
            </w:r>
          </w:p>
        </w:tc>
        <w:tc>
          <w:tcPr>
            <w:tcW w:w="5503" w:type="dxa"/>
            <w:vAlign w:val="center"/>
          </w:tcPr>
          <w:p w:rsidR="00A87018" w:rsidRPr="00FF46E6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Name</w:t>
            </w:r>
            <w:proofErr w:type="spellEnd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cellular</w:t>
            </w:r>
            <w:proofErr w:type="spellEnd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rocess</w:t>
            </w:r>
            <w:proofErr w:type="spellEnd"/>
          </w:p>
        </w:tc>
        <w:tc>
          <w:tcPr>
            <w:tcW w:w="567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Hits</w:t>
            </w:r>
            <w:proofErr w:type="spellEnd"/>
          </w:p>
        </w:tc>
        <w:tc>
          <w:tcPr>
            <w:tcW w:w="1134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Pval</w:t>
            </w:r>
            <w:proofErr w:type="spellEnd"/>
          </w:p>
        </w:tc>
        <w:tc>
          <w:tcPr>
            <w:tcW w:w="1417" w:type="dxa"/>
            <w:vAlign w:val="center"/>
          </w:tcPr>
          <w:p w:rsidR="00A87018" w:rsidRPr="00FF46E6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proofErr w:type="spellStart"/>
            <w:r w:rsidRPr="00FF46E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adj.Pval</w:t>
            </w:r>
            <w:proofErr w:type="spellEnd"/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cleoplasm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63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27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>2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clea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lumen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065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27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embrane-enclosed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lumen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7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66667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ganelle lumen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clear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art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1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8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cleoplasm</w:t>
            </w:r>
            <w:proofErr w:type="spellEnd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part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08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466667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ucleus</w:t>
            </w:r>
            <w:proofErr w:type="spellEnd"/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6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84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9625</w:t>
            </w:r>
          </w:p>
        </w:tc>
      </w:tr>
      <w:tr w:rsidR="00A87018" w:rsidRPr="00CE388B" w:rsidTr="00FF46E6">
        <w:trPr>
          <w:tblCellSpacing w:w="0" w:type="dxa"/>
        </w:trPr>
        <w:tc>
          <w:tcPr>
            <w:tcW w:w="446" w:type="dxa"/>
            <w:vAlign w:val="center"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5503" w:type="dxa"/>
            <w:vAlign w:val="center"/>
            <w:hideMark/>
          </w:tcPr>
          <w:p w:rsidR="00A87018" w:rsidRPr="00CE388B" w:rsidRDefault="00A87018" w:rsidP="00CE3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ML body</w:t>
            </w:r>
          </w:p>
        </w:tc>
        <w:tc>
          <w:tcPr>
            <w:tcW w:w="56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17</w:t>
            </w:r>
          </w:p>
        </w:tc>
        <w:tc>
          <w:tcPr>
            <w:tcW w:w="1417" w:type="dxa"/>
            <w:vAlign w:val="center"/>
            <w:hideMark/>
          </w:tcPr>
          <w:p w:rsidR="00A87018" w:rsidRPr="00CE388B" w:rsidRDefault="00A87018" w:rsidP="00A87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CE388B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9625</w:t>
            </w:r>
          </w:p>
        </w:tc>
      </w:tr>
    </w:tbl>
    <w:p w:rsidR="00CE388B" w:rsidRDefault="00CE388B" w:rsidP="00CE388B"/>
    <w:sectPr w:rsidR="00CE3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88B"/>
    <w:rsid w:val="0019149E"/>
    <w:rsid w:val="004D302B"/>
    <w:rsid w:val="007270BE"/>
    <w:rsid w:val="007806E1"/>
    <w:rsid w:val="00A87018"/>
    <w:rsid w:val="00CE388B"/>
    <w:rsid w:val="00D97BC6"/>
    <w:rsid w:val="00FE6A4A"/>
    <w:rsid w:val="00FF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8F16"/>
  <w15:chartTrackingRefBased/>
  <w15:docId w15:val="{052C7195-307D-434C-A4E4-70CB0277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87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70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5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5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0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7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64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58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199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8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5446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0801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527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2174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396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071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8926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7668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7119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174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8286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8737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4539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516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7623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7125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5417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721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2762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137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8936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681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83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6992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509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3482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7194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9626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2572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4606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029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1524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8428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3662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7255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949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5772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2702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7495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0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0645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5064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752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630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5885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964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409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09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2505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3555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6886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5735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31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2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1485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579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7703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9858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9087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2716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6297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3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9730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7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7826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643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2266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065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0648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66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358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8119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669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0791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5853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846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730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3431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727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599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046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2739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486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0614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3655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0593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521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255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987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775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14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7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715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5506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7618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6197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3748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0401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4270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8323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0157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3099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6326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0598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4113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4997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3747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567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5165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8148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3243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2304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474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317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5160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0954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371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035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7418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457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647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5073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2937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3348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608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8983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445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863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725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659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713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7113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6479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6605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48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454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3850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2785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4911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9580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9460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625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9774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312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659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869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309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61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1792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4627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3929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6585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2445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5151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040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218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2083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8432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8150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694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308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832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6210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0053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430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3338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6558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992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692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1827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3390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4842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56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78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026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776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514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7800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7336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828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577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05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5025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1297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851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0593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9624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7102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2852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7918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534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72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087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0766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5295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138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84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6971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97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102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8083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6177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3606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6340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096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8519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69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4264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8197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944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5204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332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3735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6084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870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1171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0958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40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46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1019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5875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1930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1312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42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1616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9950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1604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4681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073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07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2759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4168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6436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953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3253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788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419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50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6814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1476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2051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2674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2133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7590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91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02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333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7389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8758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2540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4585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6420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4532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8711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968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6974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451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620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5111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8067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56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3232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0558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073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0864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367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2073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38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480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311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396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2636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566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930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5864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0360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9220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581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8163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9847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6845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9458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8467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3227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2682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9912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7189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4602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4183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0241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1203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9697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7973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5825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9690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1904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001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5848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2027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9075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134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409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0239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539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708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8009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22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39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3803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206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612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7424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4131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1424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335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4495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8668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37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8753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452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3870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703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1024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9781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7115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666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5729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4287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2216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5310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194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159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5538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0032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5786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0980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0132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9472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175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846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8428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527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4101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807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66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49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225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0177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2178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350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7175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6541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7873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5729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9154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087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2381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2610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1049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6631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526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5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8035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3102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1865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6035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011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9291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5808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540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4190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7848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0747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9967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0317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27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416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8582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3409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3006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9681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067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138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1573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8805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575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3431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9944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3681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787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10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3854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9127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253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9499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1476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9550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2635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1265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971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6506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5201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7174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1071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37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675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0941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6413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136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978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2161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6647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770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954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7123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466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009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599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8965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447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2958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467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4907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007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147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0948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0826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113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619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8076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6495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7037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8549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4072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3618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7664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2538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6259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9948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8948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6305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067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1244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3755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53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23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639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6259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8355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5346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9514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220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9250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0501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9533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9560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4616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8434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8423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509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8408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2716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006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8293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12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299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5035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5892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7650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4213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137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236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9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25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9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09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60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8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5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9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69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4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4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6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8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9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8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3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2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7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7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6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7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2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3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7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3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2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0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3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7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37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5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7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5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5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8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5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7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5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6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3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6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5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2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5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9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5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5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2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8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6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6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2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864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636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502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3580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7758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142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215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4958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540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0047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4167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81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65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0036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343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1542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3489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6185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4947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2955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4385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511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714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5487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1600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3051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63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0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7667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5072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1428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3377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165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3252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3293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0763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6733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568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4548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131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249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0665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25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913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5881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0104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5229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8642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373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4937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01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76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1863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915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0184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8625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7673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8234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8989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5691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64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704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348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5973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7581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043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9762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5928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506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957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3275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7150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0373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0099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226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5269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7266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9278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9940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301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260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219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837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978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0744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8081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953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465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2769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1885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0040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4509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706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9920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6075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7174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541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3169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8423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448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335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0337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8944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7847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2490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0398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234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9443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569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1103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3338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5493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9328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634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7934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481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8409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2143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347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0942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128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6787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2858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44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537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2179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5431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26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4595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6135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825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526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8146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5625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069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7416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016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1756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2854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0618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7948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65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010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9183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0362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9439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1860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8808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0443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953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1886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6103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905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7510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3121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521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9514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056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0562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890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318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75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853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726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5195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8550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8685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7639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7938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9548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477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383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6169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1182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200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0593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4137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1639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252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5741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849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521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8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0342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5666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6656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765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6036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260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392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4960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38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4812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72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0876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5460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152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992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8492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297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550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9814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65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1758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646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20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4574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7308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270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7441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3444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2475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653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4891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333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3829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5811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74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84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0896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452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681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4859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4059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3000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77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692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6795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8095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3945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9643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610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2765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1522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7912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877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432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70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7932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819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4970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6029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3406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1063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705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8804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2066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975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4418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479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4086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574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3086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20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218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7167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2365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4571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8154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3259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240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9071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1564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002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408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201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121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0753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7227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9908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296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7501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088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4371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0590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8796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1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0273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8223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608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0495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7449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786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8359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0271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5794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8942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0993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0326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7522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7660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944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231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0833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4271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873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5419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7551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9016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4019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458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5503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3028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233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6599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1103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8772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391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2904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3320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7547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1797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8031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868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9445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9366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8470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285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7711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7958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9123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8874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5802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7400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3653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695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0385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76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64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592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9917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0770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8821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5297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6342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715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84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1049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0933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3177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2595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712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087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2520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3258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7475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5612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10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41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9674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887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6160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2616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357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25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6017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7738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9952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917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9080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5537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354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087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8377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402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10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4728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6055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504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3675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1579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15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1934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4514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641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736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7645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739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8472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9932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6472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6743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1697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4421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802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115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4382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2658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5156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536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8519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4145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6697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8041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254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6721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548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174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247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0259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0793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555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8005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0175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6780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581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8043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070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5929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6183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1520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449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277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0861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550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7855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0811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487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7287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0213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9438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17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7030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40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880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2877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1612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1620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261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9277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3073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5481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9449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783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4578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438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659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2896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6853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6250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0345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0040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3153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698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3288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3343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3600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443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3943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4095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559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115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6534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866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461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5337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974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6904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826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5209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267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567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302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42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044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7739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6944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5510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1818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8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5295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74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8897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230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84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8371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79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6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507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436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3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5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45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63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38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19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023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8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0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5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8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5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6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2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4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9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5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9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2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0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6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3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0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6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3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0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2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9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0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1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6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1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6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4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1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2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8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67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2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0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8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5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7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1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0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5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9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7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9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2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3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2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agnicka</dc:creator>
  <cp:keywords/>
  <dc:description/>
  <cp:lastModifiedBy>Emilia Bagnicka</cp:lastModifiedBy>
  <cp:revision>5</cp:revision>
  <dcterms:created xsi:type="dcterms:W3CDTF">2021-06-24T18:08:00Z</dcterms:created>
  <dcterms:modified xsi:type="dcterms:W3CDTF">2022-07-08T14:37:00Z</dcterms:modified>
</cp:coreProperties>
</file>